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F96E9" w14:textId="2AF4EFA0" w:rsidR="002D09D1" w:rsidRDefault="002D09D1" w:rsidP="00587D0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1</w:t>
      </w:r>
    </w:p>
    <w:p w14:paraId="11999955" w14:textId="6D2395C6" w:rsidR="00587D05" w:rsidRPr="00587D05" w:rsidRDefault="00587D05" w:rsidP="00587D05">
      <w:pPr>
        <w:rPr>
          <w:rFonts w:ascii="Times New Roman" w:hAnsi="Times New Roman" w:cs="Times New Roman"/>
          <w:i/>
          <w:iCs/>
          <w:lang w:val="en-US"/>
        </w:rPr>
      </w:pPr>
      <w:r w:rsidRPr="00587D05">
        <w:rPr>
          <w:rFonts w:ascii="Times New Roman" w:hAnsi="Times New Roman" w:cs="Times New Roman"/>
          <w:i/>
          <w:iCs/>
          <w:lang w:val="en-US"/>
        </w:rPr>
        <w:t>Participants flowchart</w:t>
      </w:r>
    </w:p>
    <w:p w14:paraId="2E2B65E3" w14:textId="7471F907" w:rsidR="00587D05" w:rsidRDefault="0040384D" w:rsidP="002D09D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36B7ADA" wp14:editId="242893CC">
            <wp:extent cx="5740842" cy="7654457"/>
            <wp:effectExtent l="0" t="0" r="0" b="381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331" cy="767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BCEA7" w14:textId="77777777" w:rsidR="009F0AF2" w:rsidRPr="009F0AF2" w:rsidRDefault="009F0AF2" w:rsidP="002D09D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EDC50C6" w14:textId="056A7449" w:rsidR="009F0AF2" w:rsidRDefault="009F0AF2" w:rsidP="002D09D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2</w:t>
      </w:r>
    </w:p>
    <w:p w14:paraId="158D2198" w14:textId="5405FC08" w:rsidR="002D09D1" w:rsidRPr="00684803" w:rsidRDefault="002D09D1" w:rsidP="002D09D1">
      <w:pPr>
        <w:spacing w:line="480" w:lineRule="auto"/>
        <w:rPr>
          <w:rFonts w:ascii="Times New Roman" w:hAnsi="Times New Roman" w:cs="Times New Roman"/>
          <w:i/>
          <w:iCs/>
        </w:rPr>
      </w:pPr>
      <w:r w:rsidRPr="00684803">
        <w:rPr>
          <w:rFonts w:ascii="Times New Roman" w:hAnsi="Times New Roman" w:cs="Times New Roman"/>
          <w:i/>
          <w:iCs/>
        </w:rPr>
        <w:t xml:space="preserve">Diagram of daily within-subjects associations between </w:t>
      </w:r>
      <w:r w:rsidR="00502A24">
        <w:rPr>
          <w:rFonts w:ascii="Times New Roman" w:hAnsi="Times New Roman" w:cs="Times New Roman"/>
          <w:i/>
          <w:iCs/>
        </w:rPr>
        <w:t>perceived stress</w:t>
      </w:r>
      <w:r w:rsidRPr="00684803">
        <w:rPr>
          <w:rFonts w:ascii="Times New Roman" w:hAnsi="Times New Roman" w:cs="Times New Roman"/>
          <w:i/>
          <w:iCs/>
        </w:rPr>
        <w:t xml:space="preserve"> and sexual </w:t>
      </w:r>
      <w:r w:rsidR="00502A24">
        <w:rPr>
          <w:rFonts w:ascii="Times New Roman" w:hAnsi="Times New Roman" w:cs="Times New Roman"/>
          <w:i/>
          <w:iCs/>
        </w:rPr>
        <w:t>health</w:t>
      </w:r>
      <w:r w:rsidRPr="00684803">
        <w:rPr>
          <w:rFonts w:ascii="Times New Roman" w:hAnsi="Times New Roman" w:cs="Times New Roman"/>
          <w:i/>
          <w:iCs/>
        </w:rPr>
        <w:t xml:space="preserve"> outcomes for </w:t>
      </w:r>
      <w:r>
        <w:rPr>
          <w:rFonts w:ascii="Times New Roman" w:hAnsi="Times New Roman" w:cs="Times New Roman"/>
          <w:i/>
          <w:iCs/>
        </w:rPr>
        <w:t xml:space="preserve">SIAD individuals </w:t>
      </w:r>
      <w:r w:rsidRPr="00684803">
        <w:rPr>
          <w:rFonts w:ascii="Times New Roman" w:hAnsi="Times New Roman" w:cs="Times New Roman"/>
          <w:i/>
          <w:iCs/>
        </w:rPr>
        <w:t xml:space="preserve">and partners </w:t>
      </w:r>
    </w:p>
    <w:p w14:paraId="54516B9A" w14:textId="3B2BE8D1" w:rsidR="001921A8" w:rsidRDefault="000C3486">
      <w:r w:rsidRPr="000C3486">
        <w:rPr>
          <w:noProof/>
        </w:rPr>
        <w:drawing>
          <wp:inline distT="0" distB="0" distL="0" distR="0" wp14:anchorId="1E8F7C3C" wp14:editId="541457C4">
            <wp:extent cx="6321287" cy="3482073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25621" cy="348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83BCC" w14:textId="172B484C" w:rsidR="007244DD" w:rsidRDefault="007244DD">
      <w:pPr>
        <w:rPr>
          <w:rFonts w:ascii="Times New Roman" w:hAnsi="Times New Roman" w:cs="Times New Roman"/>
        </w:rPr>
      </w:pPr>
      <w:r w:rsidRPr="007244DD">
        <w:rPr>
          <w:rFonts w:ascii="Times New Roman" w:hAnsi="Times New Roman" w:cs="Times New Roman"/>
        </w:rPr>
        <w:t xml:space="preserve">Note. On the within-person level, days were nested in couples such that there were 56 days of data for each variable, and time and yesterday’s outcomes were included in the model as </w:t>
      </w:r>
      <w:r w:rsidRPr="006A2FD5">
        <w:rPr>
          <w:rFonts w:ascii="Times New Roman" w:hAnsi="Times New Roman" w:cs="Times New Roman"/>
        </w:rPr>
        <w:t>covariates.</w:t>
      </w:r>
    </w:p>
    <w:p w14:paraId="7281448D" w14:textId="642FD739" w:rsidR="007C336C" w:rsidRDefault="007C336C">
      <w:pPr>
        <w:rPr>
          <w:rFonts w:ascii="Times New Roman" w:hAnsi="Times New Roman" w:cs="Times New Roman"/>
        </w:rPr>
      </w:pPr>
    </w:p>
    <w:p w14:paraId="1A60853E" w14:textId="03E465B5" w:rsidR="007C336C" w:rsidRDefault="007C336C">
      <w:pPr>
        <w:rPr>
          <w:rFonts w:ascii="Times New Roman" w:hAnsi="Times New Roman" w:cs="Times New Roman"/>
        </w:rPr>
      </w:pPr>
    </w:p>
    <w:p w14:paraId="6C1E7D7C" w14:textId="68C0E8BE" w:rsidR="007C336C" w:rsidRDefault="007C336C">
      <w:pPr>
        <w:rPr>
          <w:rFonts w:ascii="Times New Roman" w:hAnsi="Times New Roman" w:cs="Times New Roman"/>
        </w:rPr>
      </w:pPr>
    </w:p>
    <w:p w14:paraId="4BADB40A" w14:textId="61E0B680" w:rsidR="007C336C" w:rsidRDefault="007C336C">
      <w:pPr>
        <w:rPr>
          <w:rFonts w:ascii="Times New Roman" w:hAnsi="Times New Roman" w:cs="Times New Roman"/>
        </w:rPr>
      </w:pPr>
    </w:p>
    <w:p w14:paraId="04C648A9" w14:textId="45DE2E0C" w:rsidR="007C336C" w:rsidRDefault="007C336C">
      <w:pPr>
        <w:rPr>
          <w:rFonts w:ascii="Times New Roman" w:hAnsi="Times New Roman" w:cs="Times New Roman"/>
        </w:rPr>
      </w:pPr>
    </w:p>
    <w:p w14:paraId="7799541A" w14:textId="503C702A" w:rsidR="007C336C" w:rsidRDefault="007C336C">
      <w:pPr>
        <w:rPr>
          <w:rFonts w:ascii="Times New Roman" w:hAnsi="Times New Roman" w:cs="Times New Roman"/>
        </w:rPr>
      </w:pPr>
    </w:p>
    <w:p w14:paraId="39A7EBE0" w14:textId="7A10CA70" w:rsidR="007C336C" w:rsidRDefault="007C336C">
      <w:pPr>
        <w:rPr>
          <w:rFonts w:ascii="Times New Roman" w:hAnsi="Times New Roman" w:cs="Times New Roman"/>
        </w:rPr>
      </w:pPr>
    </w:p>
    <w:p w14:paraId="71331143" w14:textId="4F2A2ACE" w:rsidR="007C336C" w:rsidRDefault="007C336C">
      <w:pPr>
        <w:rPr>
          <w:rFonts w:ascii="Times New Roman" w:hAnsi="Times New Roman" w:cs="Times New Roman"/>
        </w:rPr>
      </w:pPr>
    </w:p>
    <w:p w14:paraId="1FB8F73B" w14:textId="15F15679" w:rsidR="007C336C" w:rsidRDefault="007C336C">
      <w:pPr>
        <w:rPr>
          <w:rFonts w:ascii="Times New Roman" w:hAnsi="Times New Roman" w:cs="Times New Roman"/>
        </w:rPr>
      </w:pPr>
    </w:p>
    <w:p w14:paraId="668F10BC" w14:textId="1981DFA8" w:rsidR="007C336C" w:rsidRDefault="007C336C">
      <w:pPr>
        <w:rPr>
          <w:rFonts w:ascii="Times New Roman" w:hAnsi="Times New Roman" w:cs="Times New Roman"/>
        </w:rPr>
      </w:pPr>
    </w:p>
    <w:p w14:paraId="266DDDF7" w14:textId="5FE90D78" w:rsidR="007C336C" w:rsidRDefault="007C336C">
      <w:pPr>
        <w:rPr>
          <w:rFonts w:ascii="Times New Roman" w:hAnsi="Times New Roman" w:cs="Times New Roman"/>
        </w:rPr>
      </w:pPr>
    </w:p>
    <w:p w14:paraId="0AB68C0A" w14:textId="18270E23" w:rsidR="007C336C" w:rsidRDefault="007C336C">
      <w:pPr>
        <w:rPr>
          <w:rFonts w:ascii="Times New Roman" w:hAnsi="Times New Roman" w:cs="Times New Roman"/>
        </w:rPr>
      </w:pPr>
    </w:p>
    <w:p w14:paraId="2D561887" w14:textId="5AF7B547" w:rsidR="007C336C" w:rsidRDefault="007C336C">
      <w:pPr>
        <w:rPr>
          <w:rFonts w:ascii="Times New Roman" w:hAnsi="Times New Roman" w:cs="Times New Roman"/>
        </w:rPr>
      </w:pPr>
    </w:p>
    <w:p w14:paraId="6BF25482" w14:textId="4AA0F8C3" w:rsidR="007C336C" w:rsidRDefault="007C336C">
      <w:pPr>
        <w:rPr>
          <w:rFonts w:ascii="Times New Roman" w:hAnsi="Times New Roman" w:cs="Times New Roman"/>
        </w:rPr>
      </w:pPr>
    </w:p>
    <w:p w14:paraId="1C741C4C" w14:textId="2D6E3FB7" w:rsidR="007C336C" w:rsidRDefault="007C336C">
      <w:pPr>
        <w:rPr>
          <w:rFonts w:ascii="Times New Roman" w:hAnsi="Times New Roman" w:cs="Times New Roman"/>
        </w:rPr>
      </w:pPr>
    </w:p>
    <w:p w14:paraId="798F1A7B" w14:textId="01F7DA12" w:rsidR="007C336C" w:rsidRDefault="007C336C">
      <w:pPr>
        <w:rPr>
          <w:rFonts w:ascii="Times New Roman" w:hAnsi="Times New Roman" w:cs="Times New Roman"/>
        </w:rPr>
      </w:pPr>
    </w:p>
    <w:p w14:paraId="1C75A1E8" w14:textId="741ABF9C" w:rsidR="007C336C" w:rsidRPr="007C336C" w:rsidRDefault="007C336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commentRangeStart w:id="0"/>
      <w:r>
        <w:rPr>
          <w:rFonts w:ascii="Times New Roman" w:hAnsi="Times New Roman" w:cs="Times New Roman"/>
          <w:b/>
          <w:bCs/>
        </w:rPr>
        <w:t>S1</w:t>
      </w:r>
      <w:commentRangeEnd w:id="0"/>
      <w:r w:rsidR="0090076D">
        <w:rPr>
          <w:rStyle w:val="Marquedecommentaire"/>
        </w:rPr>
        <w:commentReference w:id="0"/>
      </w:r>
    </w:p>
    <w:p w14:paraId="755426BD" w14:textId="77777777" w:rsidR="007C336C" w:rsidRPr="00B51EA9" w:rsidRDefault="007C336C" w:rsidP="007C336C">
      <w:pPr>
        <w:widowControl w:val="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i/>
          <w:iCs/>
        </w:rPr>
        <w:t>Between-person correlations between daily variables and descriptive statistics separately by partner (N = 229 couples)</w:t>
      </w:r>
    </w:p>
    <w:tbl>
      <w:tblPr>
        <w:tblStyle w:val="Grilledutableau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1276"/>
        <w:gridCol w:w="1417"/>
        <w:gridCol w:w="1276"/>
      </w:tblGrid>
      <w:tr w:rsidR="007C336C" w14:paraId="635B6B84" w14:textId="77777777" w:rsidTr="00E42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3261" w:type="dxa"/>
          </w:tcPr>
          <w:p w14:paraId="385F0F1B" w14:textId="77777777" w:rsidR="007C336C" w:rsidRDefault="007C336C" w:rsidP="00E428B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</w:tcPr>
          <w:p w14:paraId="31D34EC2" w14:textId="77777777" w:rsidR="007C336C" w:rsidRPr="00972745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274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2813B0D" w14:textId="77777777" w:rsidR="007C336C" w:rsidRPr="00972745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274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02C31BA5" w14:textId="77777777" w:rsidR="007C336C" w:rsidRPr="00972745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274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12084C15" w14:textId="77777777" w:rsidR="007C336C" w:rsidRPr="00972745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274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7C336C" w14:paraId="52309063" w14:textId="77777777" w:rsidTr="00E428B1">
        <w:tc>
          <w:tcPr>
            <w:tcW w:w="3261" w:type="dxa"/>
            <w:tcBorders>
              <w:top w:val="single" w:sz="4" w:space="0" w:color="auto"/>
            </w:tcBorders>
          </w:tcPr>
          <w:p w14:paraId="4538860A" w14:textId="77777777" w:rsidR="007C336C" w:rsidRPr="00AE73BD" w:rsidRDefault="007C336C" w:rsidP="007C336C">
            <w:pPr>
              <w:pStyle w:val="Paragraphedeliste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ived Stres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7AF45E" w14:textId="77777777" w:rsidR="007C336C" w:rsidRPr="0099035F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35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FD7F9C" w14:textId="77777777" w:rsidR="007C336C" w:rsidRPr="00865579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4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1545C2" w14:textId="77777777" w:rsidR="007C336C" w:rsidRPr="00865579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7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220542" w14:textId="77777777" w:rsidR="007C336C" w:rsidRPr="00865579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9**</w:t>
            </w:r>
          </w:p>
        </w:tc>
      </w:tr>
      <w:tr w:rsidR="007C336C" w14:paraId="7DE38DE5" w14:textId="77777777" w:rsidTr="00E428B1">
        <w:tc>
          <w:tcPr>
            <w:tcW w:w="3261" w:type="dxa"/>
          </w:tcPr>
          <w:p w14:paraId="2C2016E2" w14:textId="77777777" w:rsidR="007C336C" w:rsidRPr="00AE73BD" w:rsidRDefault="007C336C" w:rsidP="007C336C">
            <w:pPr>
              <w:pStyle w:val="Paragraphedeliste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ual Satisfaction</w:t>
            </w:r>
          </w:p>
        </w:tc>
        <w:tc>
          <w:tcPr>
            <w:tcW w:w="1559" w:type="dxa"/>
          </w:tcPr>
          <w:p w14:paraId="661AABAC" w14:textId="77777777" w:rsidR="007C336C" w:rsidRPr="00087B7F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7B7F">
              <w:rPr>
                <w:rFonts w:ascii="Times New Roman" w:eastAsia="Times New Roman" w:hAnsi="Times New Roman" w:cs="Times New Roman"/>
              </w:rPr>
              <w:t>-.18**</w:t>
            </w:r>
          </w:p>
        </w:tc>
        <w:tc>
          <w:tcPr>
            <w:tcW w:w="1276" w:type="dxa"/>
          </w:tcPr>
          <w:p w14:paraId="2838E1F1" w14:textId="77777777" w:rsidR="007C336C" w:rsidRPr="0099035F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50**</w:t>
            </w:r>
          </w:p>
        </w:tc>
        <w:tc>
          <w:tcPr>
            <w:tcW w:w="1417" w:type="dxa"/>
          </w:tcPr>
          <w:p w14:paraId="2940A914" w14:textId="77777777" w:rsidR="007C336C" w:rsidRPr="00865579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9**</w:t>
            </w:r>
          </w:p>
        </w:tc>
        <w:tc>
          <w:tcPr>
            <w:tcW w:w="1276" w:type="dxa"/>
          </w:tcPr>
          <w:p w14:paraId="30A32588" w14:textId="77777777" w:rsidR="007C336C" w:rsidRPr="00865579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21**</w:t>
            </w:r>
          </w:p>
        </w:tc>
      </w:tr>
      <w:tr w:rsidR="007C336C" w14:paraId="7289E336" w14:textId="77777777" w:rsidTr="00E428B1">
        <w:tc>
          <w:tcPr>
            <w:tcW w:w="3261" w:type="dxa"/>
          </w:tcPr>
          <w:p w14:paraId="1DC792F0" w14:textId="77777777" w:rsidR="007C336C" w:rsidRPr="00AE73BD" w:rsidRDefault="007C336C" w:rsidP="007C336C">
            <w:pPr>
              <w:pStyle w:val="Paragraphedeliste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ual Desire</w:t>
            </w:r>
          </w:p>
        </w:tc>
        <w:tc>
          <w:tcPr>
            <w:tcW w:w="1559" w:type="dxa"/>
          </w:tcPr>
          <w:p w14:paraId="0C5CC7B3" w14:textId="77777777" w:rsidR="007C336C" w:rsidRPr="00087B7F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1</w:t>
            </w:r>
          </w:p>
        </w:tc>
        <w:tc>
          <w:tcPr>
            <w:tcW w:w="1276" w:type="dxa"/>
          </w:tcPr>
          <w:p w14:paraId="5E65CE94" w14:textId="77777777" w:rsidR="007C336C" w:rsidRPr="00087B7F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4**</w:t>
            </w:r>
          </w:p>
        </w:tc>
        <w:tc>
          <w:tcPr>
            <w:tcW w:w="1417" w:type="dxa"/>
          </w:tcPr>
          <w:p w14:paraId="02B2F895" w14:textId="77777777" w:rsidR="007C336C" w:rsidRPr="0099035F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19**</w:t>
            </w:r>
          </w:p>
        </w:tc>
        <w:tc>
          <w:tcPr>
            <w:tcW w:w="1276" w:type="dxa"/>
          </w:tcPr>
          <w:p w14:paraId="26F7266D" w14:textId="77777777" w:rsidR="007C336C" w:rsidRPr="0005719F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19F">
              <w:rPr>
                <w:rFonts w:ascii="Times New Roman" w:eastAsia="Times New Roman" w:hAnsi="Times New Roman" w:cs="Times New Roman"/>
              </w:rPr>
              <w:t>.0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05719F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7C336C" w14:paraId="774C25C4" w14:textId="77777777" w:rsidTr="00E428B1">
        <w:tc>
          <w:tcPr>
            <w:tcW w:w="3261" w:type="dxa"/>
          </w:tcPr>
          <w:p w14:paraId="2EDE87A1" w14:textId="77777777" w:rsidR="007C336C" w:rsidRPr="00AE73BD" w:rsidRDefault="007C336C" w:rsidP="007C336C">
            <w:pPr>
              <w:pStyle w:val="Paragraphedeliste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ual Distress</w:t>
            </w:r>
          </w:p>
        </w:tc>
        <w:tc>
          <w:tcPr>
            <w:tcW w:w="1559" w:type="dxa"/>
          </w:tcPr>
          <w:p w14:paraId="2A05EC74" w14:textId="77777777" w:rsidR="007C336C" w:rsidRPr="00087B7F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1**</w:t>
            </w:r>
          </w:p>
        </w:tc>
        <w:tc>
          <w:tcPr>
            <w:tcW w:w="1276" w:type="dxa"/>
          </w:tcPr>
          <w:p w14:paraId="404CE420" w14:textId="77777777" w:rsidR="007C336C" w:rsidRPr="00087B7F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38**</w:t>
            </w:r>
          </w:p>
        </w:tc>
        <w:tc>
          <w:tcPr>
            <w:tcW w:w="1417" w:type="dxa"/>
          </w:tcPr>
          <w:p w14:paraId="60D86C20" w14:textId="77777777" w:rsidR="007C336C" w:rsidRPr="00087B7F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4**</w:t>
            </w:r>
          </w:p>
        </w:tc>
        <w:tc>
          <w:tcPr>
            <w:tcW w:w="1276" w:type="dxa"/>
          </w:tcPr>
          <w:p w14:paraId="69B8F2EC" w14:textId="77777777" w:rsidR="007C336C" w:rsidRPr="0099035F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28**</w:t>
            </w:r>
          </w:p>
        </w:tc>
      </w:tr>
      <w:tr w:rsidR="007C336C" w14:paraId="3CB756DC" w14:textId="77777777" w:rsidTr="00E428B1">
        <w:tc>
          <w:tcPr>
            <w:tcW w:w="3261" w:type="dxa"/>
          </w:tcPr>
          <w:p w14:paraId="3F51CED5" w14:textId="77777777" w:rsidR="007C336C" w:rsidRPr="005760C5" w:rsidRDefault="007C336C" w:rsidP="00E428B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dividuals with SIAD </w:t>
            </w:r>
            <w:r w:rsidRPr="005760C5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 xml:space="preserve"> (SD)</w:t>
            </w:r>
          </w:p>
        </w:tc>
        <w:tc>
          <w:tcPr>
            <w:tcW w:w="1559" w:type="dxa"/>
          </w:tcPr>
          <w:p w14:paraId="40789A52" w14:textId="77777777" w:rsidR="007C336C" w:rsidRPr="00D6025D" w:rsidRDefault="007C336C" w:rsidP="00E428B1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65579">
              <w:rPr>
                <w:rFonts w:ascii="Times New Roman" w:hAnsi="Times New Roman" w:cs="Times New Roman"/>
                <w:i/>
                <w:iCs/>
              </w:rPr>
              <w:t>1.56</w:t>
            </w:r>
            <w:r w:rsidRPr="00633E0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63)</w:t>
            </w:r>
          </w:p>
        </w:tc>
        <w:tc>
          <w:tcPr>
            <w:tcW w:w="1276" w:type="dxa"/>
          </w:tcPr>
          <w:p w14:paraId="6DC50691" w14:textId="77777777" w:rsidR="007C336C" w:rsidRPr="00D6025D" w:rsidRDefault="007C336C" w:rsidP="00E428B1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65579">
              <w:rPr>
                <w:rFonts w:ascii="Times New Roman" w:hAnsi="Times New Roman" w:cs="Times New Roman"/>
                <w:i/>
                <w:iCs/>
              </w:rPr>
              <w:t>4.01</w:t>
            </w:r>
            <w:r w:rsidRPr="00633E0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6)</w:t>
            </w:r>
          </w:p>
        </w:tc>
        <w:tc>
          <w:tcPr>
            <w:tcW w:w="1417" w:type="dxa"/>
          </w:tcPr>
          <w:p w14:paraId="3A99CD28" w14:textId="77777777" w:rsidR="007C336C" w:rsidRDefault="007C336C" w:rsidP="00E428B1">
            <w:pPr>
              <w:widowControl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65579">
              <w:rPr>
                <w:rFonts w:ascii="Times New Roman" w:hAnsi="Times New Roman" w:cs="Times New Roman"/>
                <w:i/>
                <w:iCs/>
              </w:rPr>
              <w:t>1.70</w:t>
            </w:r>
            <w:r w:rsidRPr="00633E0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60)</w:t>
            </w:r>
          </w:p>
        </w:tc>
        <w:tc>
          <w:tcPr>
            <w:tcW w:w="1276" w:type="dxa"/>
          </w:tcPr>
          <w:p w14:paraId="39604156" w14:textId="77777777" w:rsidR="007C336C" w:rsidRPr="00633E0B" w:rsidRDefault="007C336C" w:rsidP="00E428B1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65579">
              <w:rPr>
                <w:rFonts w:ascii="Times New Roman" w:hAnsi="Times New Roman" w:cs="Times New Roman"/>
                <w:i/>
                <w:iCs/>
              </w:rPr>
              <w:t>1.05</w:t>
            </w:r>
            <w:r w:rsidRPr="00633E0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84)</w:t>
            </w:r>
          </w:p>
        </w:tc>
      </w:tr>
      <w:tr w:rsidR="007C336C" w14:paraId="5DA1E76A" w14:textId="77777777" w:rsidTr="00E428B1">
        <w:tc>
          <w:tcPr>
            <w:tcW w:w="3261" w:type="dxa"/>
          </w:tcPr>
          <w:p w14:paraId="608C0EDC" w14:textId="77777777" w:rsidR="007C336C" w:rsidRPr="005760C5" w:rsidRDefault="007C336C" w:rsidP="00E428B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rtners </w:t>
            </w:r>
            <w:r w:rsidRPr="005760C5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 xml:space="preserve"> (SD)</w:t>
            </w:r>
          </w:p>
        </w:tc>
        <w:tc>
          <w:tcPr>
            <w:tcW w:w="1559" w:type="dxa"/>
          </w:tcPr>
          <w:p w14:paraId="7822FF0F" w14:textId="77777777" w:rsidR="007C336C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5579">
              <w:rPr>
                <w:rFonts w:ascii="Times New Roman" w:hAnsi="Times New Roman" w:cs="Times New Roman"/>
                <w:i/>
                <w:iCs/>
              </w:rPr>
              <w:t>1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3E0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5)</w:t>
            </w:r>
          </w:p>
        </w:tc>
        <w:tc>
          <w:tcPr>
            <w:tcW w:w="1276" w:type="dxa"/>
          </w:tcPr>
          <w:p w14:paraId="719FED4A" w14:textId="77777777" w:rsidR="007C336C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5579">
              <w:rPr>
                <w:rFonts w:ascii="Times New Roman" w:hAnsi="Times New Roman" w:cs="Times New Roman"/>
                <w:i/>
                <w:iCs/>
              </w:rPr>
              <w:t>4.10</w:t>
            </w:r>
            <w:r w:rsidRPr="00633E0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1)</w:t>
            </w:r>
          </w:p>
        </w:tc>
        <w:tc>
          <w:tcPr>
            <w:tcW w:w="1417" w:type="dxa"/>
          </w:tcPr>
          <w:p w14:paraId="1F5F200E" w14:textId="77777777" w:rsidR="007C336C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5579">
              <w:rPr>
                <w:rFonts w:ascii="Times New Roman" w:hAnsi="Times New Roman" w:cs="Times New Roman"/>
                <w:i/>
                <w:iCs/>
              </w:rPr>
              <w:t>3.23</w:t>
            </w:r>
            <w:r w:rsidRPr="00633E0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3)</w:t>
            </w:r>
          </w:p>
        </w:tc>
        <w:tc>
          <w:tcPr>
            <w:tcW w:w="1276" w:type="dxa"/>
          </w:tcPr>
          <w:p w14:paraId="1F5D696B" w14:textId="77777777" w:rsidR="007C336C" w:rsidRPr="00633E0B" w:rsidRDefault="007C336C" w:rsidP="00E428B1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65579">
              <w:rPr>
                <w:rFonts w:ascii="Times New Roman" w:hAnsi="Times New Roman" w:cs="Times New Roman"/>
                <w:i/>
                <w:iCs/>
              </w:rPr>
              <w:t>0.71</w:t>
            </w:r>
            <w:r w:rsidRPr="00633E0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77)</w:t>
            </w:r>
          </w:p>
        </w:tc>
      </w:tr>
      <w:tr w:rsidR="007C336C" w:rsidRPr="00641974" w14:paraId="48882686" w14:textId="77777777" w:rsidTr="00E428B1">
        <w:tc>
          <w:tcPr>
            <w:tcW w:w="3261" w:type="dxa"/>
          </w:tcPr>
          <w:p w14:paraId="2737BA88" w14:textId="77777777" w:rsidR="007C336C" w:rsidRDefault="007C336C" w:rsidP="00E428B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ge</w:t>
            </w:r>
          </w:p>
        </w:tc>
        <w:tc>
          <w:tcPr>
            <w:tcW w:w="1559" w:type="dxa"/>
          </w:tcPr>
          <w:p w14:paraId="1FFBB1E6" w14:textId="77777777" w:rsidR="007C336C" w:rsidRPr="00641974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276" w:type="dxa"/>
          </w:tcPr>
          <w:p w14:paraId="15E48AC4" w14:textId="77777777" w:rsidR="007C336C" w:rsidRPr="00641974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1974">
              <w:rPr>
                <w:rFonts w:ascii="Times New Roman" w:hAnsi="Times New Roman" w:cs="Times New Roman"/>
              </w:rPr>
              <w:t>1-7</w:t>
            </w:r>
          </w:p>
        </w:tc>
        <w:tc>
          <w:tcPr>
            <w:tcW w:w="1417" w:type="dxa"/>
          </w:tcPr>
          <w:p w14:paraId="7BAC3C3E" w14:textId="77777777" w:rsidR="007C336C" w:rsidRPr="00641974" w:rsidRDefault="007C336C" w:rsidP="00E428B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1974">
              <w:rPr>
                <w:rFonts w:ascii="Times New Roman" w:hAnsi="Times New Roman" w:cs="Times New Roman"/>
              </w:rPr>
              <w:t>1-7</w:t>
            </w:r>
          </w:p>
        </w:tc>
        <w:tc>
          <w:tcPr>
            <w:tcW w:w="1276" w:type="dxa"/>
          </w:tcPr>
          <w:p w14:paraId="19901BD3" w14:textId="77777777" w:rsidR="007C336C" w:rsidRPr="00641974" w:rsidRDefault="007C336C" w:rsidP="00E428B1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41974">
              <w:rPr>
                <w:rFonts w:ascii="Times New Roman" w:hAnsi="Times New Roman" w:cs="Times New Roman"/>
              </w:rPr>
              <w:t>0-4</w:t>
            </w:r>
          </w:p>
        </w:tc>
      </w:tr>
    </w:tbl>
    <w:p w14:paraId="2A3AB75A" w14:textId="77777777" w:rsidR="007C336C" w:rsidRPr="00602B46" w:rsidRDefault="007C336C" w:rsidP="007C336C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iCs/>
        </w:rPr>
        <w:t xml:space="preserve">Note: </w:t>
      </w:r>
      <w:r>
        <w:rPr>
          <w:rFonts w:ascii="Times New Roman" w:eastAsia="Times New Roman" w:hAnsi="Times New Roman" w:cs="Times New Roman"/>
        </w:rPr>
        <w:t xml:space="preserve">Between-person correlations reflect correlations between average scores across the diary period. Correlations for women and gender diverse individuals with SIAD are above the diagonal; correlations for partners are below the diagonal; </w:t>
      </w:r>
      <w:r w:rsidRPr="002B4F4B">
        <w:rPr>
          <w:rFonts w:ascii="Times New Roman" w:eastAsia="Times New Roman" w:hAnsi="Times New Roman" w:cs="Times New Roman"/>
        </w:rPr>
        <w:t>bold correlations on the diagonal are between women and gender diverse individuals with SIAD and partners.</w:t>
      </w:r>
    </w:p>
    <w:p w14:paraId="2998B4EA" w14:textId="77777777" w:rsidR="007C336C" w:rsidRPr="00602B46" w:rsidRDefault="007C336C" w:rsidP="007C336C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** </w:t>
      </w:r>
      <w:r w:rsidRPr="00602B46"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</w:t>
      </w:r>
      <w:r w:rsidRPr="00602B46">
        <w:rPr>
          <w:rFonts w:ascii="Times New Roman" w:eastAsia="Times New Roman" w:hAnsi="Times New Roman" w:cs="Times New Roman"/>
        </w:rPr>
        <w:t>&lt;</w:t>
      </w:r>
      <w:r>
        <w:rPr>
          <w:rFonts w:ascii="Times New Roman" w:eastAsia="Times New Roman" w:hAnsi="Times New Roman" w:cs="Times New Roman"/>
        </w:rPr>
        <w:t xml:space="preserve"> </w:t>
      </w:r>
      <w:r w:rsidRPr="00602B46">
        <w:rPr>
          <w:rFonts w:ascii="Times New Roman" w:eastAsia="Times New Roman" w:hAnsi="Times New Roman" w:cs="Times New Roman"/>
        </w:rPr>
        <w:t>.001</w:t>
      </w:r>
      <w:r>
        <w:rPr>
          <w:rFonts w:ascii="Times New Roman" w:eastAsia="Times New Roman" w:hAnsi="Times New Roman" w:cs="Times New Roman"/>
        </w:rPr>
        <w:t xml:space="preserve">; ** </w:t>
      </w:r>
      <w:r w:rsidRPr="00602B46"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</w:t>
      </w:r>
      <w:r w:rsidRPr="00602B46">
        <w:rPr>
          <w:rFonts w:ascii="Times New Roman" w:eastAsia="Times New Roman" w:hAnsi="Times New Roman" w:cs="Times New Roman"/>
        </w:rPr>
        <w:t>&lt;</w:t>
      </w:r>
      <w:r>
        <w:rPr>
          <w:rFonts w:ascii="Times New Roman" w:eastAsia="Times New Roman" w:hAnsi="Times New Roman" w:cs="Times New Roman"/>
        </w:rPr>
        <w:t xml:space="preserve"> </w:t>
      </w:r>
      <w:r w:rsidRPr="00602B46">
        <w:rPr>
          <w:rFonts w:ascii="Times New Roman" w:eastAsia="Times New Roman" w:hAnsi="Times New Roman" w:cs="Times New Roman"/>
        </w:rPr>
        <w:t>.01</w:t>
      </w:r>
      <w:r>
        <w:rPr>
          <w:rFonts w:ascii="Times New Roman" w:eastAsia="Times New Roman" w:hAnsi="Times New Roman" w:cs="Times New Roman"/>
        </w:rPr>
        <w:t xml:space="preserve">; </w:t>
      </w:r>
      <w:r w:rsidRPr="00602B46"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</w:t>
      </w:r>
      <w:r w:rsidRPr="00602B46">
        <w:rPr>
          <w:rFonts w:ascii="Times New Roman" w:eastAsia="Times New Roman" w:hAnsi="Times New Roman" w:cs="Times New Roman"/>
        </w:rPr>
        <w:t>&lt;</w:t>
      </w:r>
      <w:r>
        <w:rPr>
          <w:rFonts w:ascii="Times New Roman" w:eastAsia="Times New Roman" w:hAnsi="Times New Roman" w:cs="Times New Roman"/>
        </w:rPr>
        <w:t xml:space="preserve"> </w:t>
      </w:r>
      <w:r w:rsidRPr="00602B46">
        <w:rPr>
          <w:rFonts w:ascii="Times New Roman" w:eastAsia="Times New Roman" w:hAnsi="Times New Roman" w:cs="Times New Roman"/>
        </w:rPr>
        <w:t>.0</w:t>
      </w:r>
      <w:r>
        <w:rPr>
          <w:rFonts w:ascii="Times New Roman" w:eastAsia="Times New Roman" w:hAnsi="Times New Roman" w:cs="Times New Roman"/>
        </w:rPr>
        <w:t>5.</w:t>
      </w:r>
    </w:p>
    <w:p w14:paraId="5AAE8C95" w14:textId="77777777" w:rsidR="007C336C" w:rsidRPr="007244DD" w:rsidRDefault="007C336C">
      <w:pPr>
        <w:rPr>
          <w:rFonts w:ascii="Times New Roman" w:hAnsi="Times New Roman" w:cs="Times New Roman"/>
        </w:rPr>
      </w:pPr>
    </w:p>
    <w:sectPr w:rsidR="007C336C" w:rsidRPr="007244DD" w:rsidSect="00587D0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Natalie Rosen" w:date="2024-11-18T12:44:00Z" w:initials="NR">
    <w:p w14:paraId="38BC00C1" w14:textId="566FA6B7" w:rsidR="0090076D" w:rsidRDefault="0090076D" w:rsidP="0090076D">
      <w:r>
        <w:rPr>
          <w:rStyle w:val="Marquedecommentaire"/>
        </w:rPr>
        <w:annotationRef/>
      </w:r>
      <w:r>
        <w:rPr>
          <w:color w:val="000000"/>
          <w:sz w:val="20"/>
          <w:szCs w:val="20"/>
        </w:rPr>
        <w:t>Could the omega’s go in this table somewhere if needed for space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8BC00C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E010CDC" w16cex:dateUtc="2024-11-18T16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BC00C1" w16cid:durableId="7E010CD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2C6107"/>
    <w:multiLevelType w:val="hybridMultilevel"/>
    <w:tmpl w:val="C6F41FA2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5047671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alie Rosen">
    <w15:presenceInfo w15:providerId="AD" w15:userId="S::nrosen@dal.ca::ffbb1bc8-76ad-4490-b34c-c3ed25e159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9D1"/>
    <w:rsid w:val="00000B09"/>
    <w:rsid w:val="00024599"/>
    <w:rsid w:val="000510D8"/>
    <w:rsid w:val="000514A0"/>
    <w:rsid w:val="00057497"/>
    <w:rsid w:val="000A23C2"/>
    <w:rsid w:val="000A62BF"/>
    <w:rsid w:val="000B1D5C"/>
    <w:rsid w:val="000B40F3"/>
    <w:rsid w:val="000C0056"/>
    <w:rsid w:val="000C3486"/>
    <w:rsid w:val="000C48F1"/>
    <w:rsid w:val="000D0AA3"/>
    <w:rsid w:val="000E2A4A"/>
    <w:rsid w:val="000E65C8"/>
    <w:rsid w:val="000F666B"/>
    <w:rsid w:val="001050B9"/>
    <w:rsid w:val="00117070"/>
    <w:rsid w:val="001171A6"/>
    <w:rsid w:val="001202BF"/>
    <w:rsid w:val="00127F61"/>
    <w:rsid w:val="0014231B"/>
    <w:rsid w:val="00171E15"/>
    <w:rsid w:val="001921A8"/>
    <w:rsid w:val="001B4F88"/>
    <w:rsid w:val="001F6BF8"/>
    <w:rsid w:val="00221EA5"/>
    <w:rsid w:val="0024190D"/>
    <w:rsid w:val="00264907"/>
    <w:rsid w:val="002B54A6"/>
    <w:rsid w:val="002C15C9"/>
    <w:rsid w:val="002C6424"/>
    <w:rsid w:val="002D09D1"/>
    <w:rsid w:val="002D52A5"/>
    <w:rsid w:val="002F1DE8"/>
    <w:rsid w:val="003050DB"/>
    <w:rsid w:val="003061BE"/>
    <w:rsid w:val="00307622"/>
    <w:rsid w:val="003077FC"/>
    <w:rsid w:val="0031048B"/>
    <w:rsid w:val="00323008"/>
    <w:rsid w:val="00326187"/>
    <w:rsid w:val="00330769"/>
    <w:rsid w:val="00346327"/>
    <w:rsid w:val="00364876"/>
    <w:rsid w:val="0039010F"/>
    <w:rsid w:val="003B0784"/>
    <w:rsid w:val="003D2750"/>
    <w:rsid w:val="003D6ECB"/>
    <w:rsid w:val="003E5F6C"/>
    <w:rsid w:val="003F2EC9"/>
    <w:rsid w:val="004013CD"/>
    <w:rsid w:val="0040384D"/>
    <w:rsid w:val="00404F73"/>
    <w:rsid w:val="00407624"/>
    <w:rsid w:val="0046083A"/>
    <w:rsid w:val="004654F8"/>
    <w:rsid w:val="00465EE7"/>
    <w:rsid w:val="00474315"/>
    <w:rsid w:val="00474C59"/>
    <w:rsid w:val="00482900"/>
    <w:rsid w:val="004B4E4F"/>
    <w:rsid w:val="004D2425"/>
    <w:rsid w:val="00502A24"/>
    <w:rsid w:val="00505EDD"/>
    <w:rsid w:val="005246C6"/>
    <w:rsid w:val="00543112"/>
    <w:rsid w:val="00566F17"/>
    <w:rsid w:val="005718AA"/>
    <w:rsid w:val="00574456"/>
    <w:rsid w:val="00575378"/>
    <w:rsid w:val="005808C3"/>
    <w:rsid w:val="00585CB5"/>
    <w:rsid w:val="00587D05"/>
    <w:rsid w:val="005924EA"/>
    <w:rsid w:val="005C6612"/>
    <w:rsid w:val="005E5FDF"/>
    <w:rsid w:val="006030A8"/>
    <w:rsid w:val="00603EEA"/>
    <w:rsid w:val="006132DD"/>
    <w:rsid w:val="0064044F"/>
    <w:rsid w:val="006415C8"/>
    <w:rsid w:val="00670150"/>
    <w:rsid w:val="00670B2E"/>
    <w:rsid w:val="00672DA3"/>
    <w:rsid w:val="006A2FD5"/>
    <w:rsid w:val="006D7331"/>
    <w:rsid w:val="006E753D"/>
    <w:rsid w:val="006F146A"/>
    <w:rsid w:val="006F39EA"/>
    <w:rsid w:val="006F6EB6"/>
    <w:rsid w:val="007244DD"/>
    <w:rsid w:val="0073660E"/>
    <w:rsid w:val="007544E4"/>
    <w:rsid w:val="007553AF"/>
    <w:rsid w:val="007561EB"/>
    <w:rsid w:val="007666F0"/>
    <w:rsid w:val="00771BFF"/>
    <w:rsid w:val="0077312F"/>
    <w:rsid w:val="00773F0C"/>
    <w:rsid w:val="00783479"/>
    <w:rsid w:val="0078587D"/>
    <w:rsid w:val="007C336C"/>
    <w:rsid w:val="007D1E90"/>
    <w:rsid w:val="007E0783"/>
    <w:rsid w:val="007F3064"/>
    <w:rsid w:val="007F488A"/>
    <w:rsid w:val="007F535D"/>
    <w:rsid w:val="0080228D"/>
    <w:rsid w:val="00804B2F"/>
    <w:rsid w:val="008371C4"/>
    <w:rsid w:val="00854DE6"/>
    <w:rsid w:val="0086627D"/>
    <w:rsid w:val="008A2534"/>
    <w:rsid w:val="008B0C72"/>
    <w:rsid w:val="008B6FF0"/>
    <w:rsid w:val="008C621F"/>
    <w:rsid w:val="008C6CAD"/>
    <w:rsid w:val="008D5AB5"/>
    <w:rsid w:val="008D72A4"/>
    <w:rsid w:val="008D7BC4"/>
    <w:rsid w:val="008E294F"/>
    <w:rsid w:val="0090076D"/>
    <w:rsid w:val="00903E81"/>
    <w:rsid w:val="0092125A"/>
    <w:rsid w:val="00923619"/>
    <w:rsid w:val="009239A7"/>
    <w:rsid w:val="0092558C"/>
    <w:rsid w:val="009265D3"/>
    <w:rsid w:val="00933E9C"/>
    <w:rsid w:val="00941EE1"/>
    <w:rsid w:val="0094560C"/>
    <w:rsid w:val="00950144"/>
    <w:rsid w:val="00961231"/>
    <w:rsid w:val="00976ECE"/>
    <w:rsid w:val="009B0072"/>
    <w:rsid w:val="009B3906"/>
    <w:rsid w:val="009B6563"/>
    <w:rsid w:val="009C11EB"/>
    <w:rsid w:val="009D1890"/>
    <w:rsid w:val="009F0AF2"/>
    <w:rsid w:val="009F10CB"/>
    <w:rsid w:val="00A22DF1"/>
    <w:rsid w:val="00A41829"/>
    <w:rsid w:val="00A4378B"/>
    <w:rsid w:val="00A458A9"/>
    <w:rsid w:val="00A7120B"/>
    <w:rsid w:val="00A86EFA"/>
    <w:rsid w:val="00A92273"/>
    <w:rsid w:val="00AB04EF"/>
    <w:rsid w:val="00AB0738"/>
    <w:rsid w:val="00AB5170"/>
    <w:rsid w:val="00AB621F"/>
    <w:rsid w:val="00AB67F4"/>
    <w:rsid w:val="00AE062E"/>
    <w:rsid w:val="00AF671C"/>
    <w:rsid w:val="00B067D4"/>
    <w:rsid w:val="00B10BC4"/>
    <w:rsid w:val="00B13E64"/>
    <w:rsid w:val="00B4286F"/>
    <w:rsid w:val="00B54083"/>
    <w:rsid w:val="00B64404"/>
    <w:rsid w:val="00B81DA4"/>
    <w:rsid w:val="00BA1A31"/>
    <w:rsid w:val="00BA7D62"/>
    <w:rsid w:val="00BB38A8"/>
    <w:rsid w:val="00BB3C31"/>
    <w:rsid w:val="00BD15ED"/>
    <w:rsid w:val="00BE42FB"/>
    <w:rsid w:val="00BE5C47"/>
    <w:rsid w:val="00BE6C83"/>
    <w:rsid w:val="00BF6A70"/>
    <w:rsid w:val="00C1720E"/>
    <w:rsid w:val="00C23EF8"/>
    <w:rsid w:val="00C63681"/>
    <w:rsid w:val="00C65362"/>
    <w:rsid w:val="00C7103A"/>
    <w:rsid w:val="00C8138A"/>
    <w:rsid w:val="00C82312"/>
    <w:rsid w:val="00CF6DFC"/>
    <w:rsid w:val="00D323A1"/>
    <w:rsid w:val="00D47A59"/>
    <w:rsid w:val="00D638A5"/>
    <w:rsid w:val="00DB377F"/>
    <w:rsid w:val="00DB4444"/>
    <w:rsid w:val="00DF05B3"/>
    <w:rsid w:val="00DF6B7F"/>
    <w:rsid w:val="00E01E92"/>
    <w:rsid w:val="00E10357"/>
    <w:rsid w:val="00E138A9"/>
    <w:rsid w:val="00E15870"/>
    <w:rsid w:val="00E16DA8"/>
    <w:rsid w:val="00E320E2"/>
    <w:rsid w:val="00E55C9D"/>
    <w:rsid w:val="00E634B9"/>
    <w:rsid w:val="00E719EB"/>
    <w:rsid w:val="00E82D94"/>
    <w:rsid w:val="00EA1758"/>
    <w:rsid w:val="00EC2955"/>
    <w:rsid w:val="00ED112E"/>
    <w:rsid w:val="00F035F8"/>
    <w:rsid w:val="00F03FBA"/>
    <w:rsid w:val="00F4599B"/>
    <w:rsid w:val="00F52166"/>
    <w:rsid w:val="00F545FD"/>
    <w:rsid w:val="00F74469"/>
    <w:rsid w:val="00F830B2"/>
    <w:rsid w:val="00F91DD7"/>
    <w:rsid w:val="00F941C9"/>
    <w:rsid w:val="00FD134D"/>
    <w:rsid w:val="00FD5460"/>
    <w:rsid w:val="00FF0DC4"/>
    <w:rsid w:val="00FF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D9521F"/>
  <w15:chartTrackingRefBased/>
  <w15:docId w15:val="{637D8AA0-F83E-714E-B296-330A2D5A5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9D1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D09D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40F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B40F3"/>
    <w:rPr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B40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B40F3"/>
    <w:rPr>
      <w:b/>
      <w:bCs/>
      <w:sz w:val="20"/>
      <w:szCs w:val="20"/>
      <w:lang w:val="en-CA"/>
    </w:rPr>
  </w:style>
  <w:style w:type="paragraph" w:styleId="Rvision">
    <w:name w:val="Revision"/>
    <w:hidden/>
    <w:uiPriority w:val="99"/>
    <w:semiHidden/>
    <w:rsid w:val="008D7BC4"/>
    <w:rPr>
      <w:lang w:val="en-CA"/>
    </w:rPr>
  </w:style>
  <w:style w:type="paragraph" w:styleId="Paragraphedeliste">
    <w:name w:val="List Paragraph"/>
    <w:basedOn w:val="Normal"/>
    <w:uiPriority w:val="34"/>
    <w:qFormat/>
    <w:rsid w:val="007C336C"/>
    <w:pPr>
      <w:ind w:left="720"/>
      <w:contextualSpacing/>
    </w:pPr>
  </w:style>
  <w:style w:type="table" w:styleId="Grilledutableau">
    <w:name w:val="Table Grid"/>
    <w:aliases w:val="APA 7 table"/>
    <w:basedOn w:val="TableauNormal"/>
    <w:uiPriority w:val="39"/>
    <w:rsid w:val="007C336C"/>
    <w:rPr>
      <w:lang w:val="en-CA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2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irouard</dc:creator>
  <cp:keywords/>
  <dc:description/>
  <cp:lastModifiedBy>Alice Girouard</cp:lastModifiedBy>
  <cp:revision>2</cp:revision>
  <dcterms:created xsi:type="dcterms:W3CDTF">2024-12-11T20:08:00Z</dcterms:created>
  <dcterms:modified xsi:type="dcterms:W3CDTF">2024-12-11T20:08:00Z</dcterms:modified>
</cp:coreProperties>
</file>